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: Species-level relationships between PC1 (boldness-activity behaviour) and PC2 (time budgets); individual boldness (startle response); and feeding success (strike rate).</w:t>
      </w:r>
    </w:p>
    <w:p>
      <w:pPr>
        <w:pStyle w:val="Normal"/>
        <w:ind w:firstLine="720"/>
        <w:rPr/>
      </w:pPr>
      <w:r>
        <w:rPr/>
      </w:r>
    </w:p>
    <w:tbl>
      <w:tblPr>
        <w:tblW w:w="10333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471"/>
        <w:gridCol w:w="2072"/>
        <w:gridCol w:w="1541"/>
        <w:gridCol w:w="1119"/>
        <w:gridCol w:w="1282"/>
        <w:gridCol w:w="990"/>
        <w:gridCol w:w="1031"/>
      </w:tblGrid>
      <w:tr>
        <w:trPr>
          <w:trHeight w:val="260" w:hRule="atLeast"/>
        </w:trPr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pecies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esponse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redicto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stimat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0"/>
                <w:lang w:val="en-US"/>
              </w:rPr>
              <w:t>t</w:t>
            </w:r>
            <w:r>
              <w:rPr>
                <w:sz w:val="22"/>
                <w:szCs w:val="20"/>
                <w:lang w:val="en-US"/>
              </w:rPr>
              <w:t xml:space="preserve"> valu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0"/>
                <w:lang w:val="en-US"/>
              </w:rPr>
              <w:t>p</w:t>
            </w:r>
            <w:r>
              <w:rPr>
                <w:sz w:val="22"/>
                <w:szCs w:val="20"/>
                <w:lang w:val="en-US"/>
              </w:rPr>
              <w:t xml:space="preserve"> value</w:t>
            </w:r>
          </w:p>
        </w:tc>
      </w:tr>
      <w:tr>
        <w:trPr>
          <w:trHeight w:val="260" w:hRule="atLeast"/>
        </w:trPr>
        <w:tc>
          <w:tcPr>
            <w:tcW w:w="1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>C. rollandi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69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3.84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0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2.9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7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9.5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0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6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5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0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0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>D. perspicullatu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2.3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0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2.2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6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7.6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4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2.7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1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7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9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8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9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9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9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>N. azysro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2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.2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2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0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1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2.4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6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4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2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2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1.0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2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5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3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3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>P. amboinensi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80.8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1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2.4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1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2.1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9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.1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1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9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7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4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8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1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0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>P. chrysuru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1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5.3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4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1.5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3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2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1.1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5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1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2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3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5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>P. coelestu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6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2.4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1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1.7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1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2.3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5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9.6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0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5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7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7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.6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1.1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>P. moluccensi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9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2.4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0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1.4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1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3.1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2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8.2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4.1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2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3.0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2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5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8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>P. nagasakiensi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4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7.8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8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1.2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4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.0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2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7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7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.6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3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0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1.9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>P. wardi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2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70.5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2.0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3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6.1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7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7.6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8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C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0.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2.7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val="en-US"/>
              </w:rPr>
            </w:pPr>
            <w:r>
              <w:rPr>
                <w:b/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artle respons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ercep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0</w:t>
            </w:r>
          </w:p>
        </w:tc>
      </w:tr>
      <w:tr>
        <w:trPr>
          <w:trHeight w:val="260" w:hRule="atLeast"/>
        </w:trPr>
        <w:tc>
          <w:tcPr>
            <w:tcW w:w="1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rike rat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2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49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0:17:00Z</dcterms:created>
  <dc:creator>Will</dc:creator>
  <dc:description/>
  <dc:language>en-US</dc:language>
  <cp:lastModifiedBy>Will</cp:lastModifiedBy>
  <dcterms:modified xsi:type="dcterms:W3CDTF">2012-07-10T10:17:00Z</dcterms:modified>
  <cp:revision>2</cp:revision>
  <dc:subject/>
  <dc:title/>
</cp:coreProperties>
</file>